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82C07" w14:textId="593E000D" w:rsidR="00000858" w:rsidRDefault="00FA448C" w:rsidP="00000858">
      <w:pPr>
        <w:jc w:val="center"/>
        <w:rPr>
          <w:rFonts w:cstheme="minorHAnsi"/>
          <w:b/>
          <w:bCs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>Figure 4.</w:t>
      </w:r>
    </w:p>
    <w:p w14:paraId="3E65808B" w14:textId="620BB75E" w:rsidR="00FA448C" w:rsidRPr="00755E68" w:rsidRDefault="00FA448C" w:rsidP="00000858">
      <w:pPr>
        <w:jc w:val="center"/>
        <w:rPr>
          <w:rFonts w:cstheme="minorHAnsi"/>
          <w:b/>
          <w:bCs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>Effect of MCN inactivation during consolidation on the timing of v</w:t>
      </w:r>
      <w:r w:rsidR="00E50756">
        <w:rPr>
          <w:rFonts w:cstheme="minorHAnsi"/>
          <w:b/>
          <w:bCs/>
          <w:sz w:val="24"/>
          <w:szCs w:val="24"/>
        </w:rPr>
        <w:t>l</w:t>
      </w:r>
      <w:r w:rsidRPr="00755E68">
        <w:rPr>
          <w:rFonts w:cstheme="minorHAnsi"/>
          <w:b/>
          <w:bCs/>
          <w:sz w:val="24"/>
          <w:szCs w:val="24"/>
        </w:rPr>
        <w:t>PAG type 1 onset and offset responses during extinction.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1144"/>
        <w:gridCol w:w="1126"/>
        <w:gridCol w:w="1394"/>
        <w:gridCol w:w="1376"/>
        <w:gridCol w:w="960"/>
        <w:gridCol w:w="1087"/>
        <w:gridCol w:w="935"/>
        <w:gridCol w:w="1218"/>
      </w:tblGrid>
      <w:tr w:rsidR="00FA448C" w:rsidRPr="00755E68" w14:paraId="7191C2CB" w14:textId="77777777" w:rsidTr="00BD0085">
        <w:trPr>
          <w:trHeight w:val="1110"/>
        </w:trPr>
        <w:tc>
          <w:tcPr>
            <w:tcW w:w="5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2964" w14:textId="73725407" w:rsidR="00FA448C" w:rsidRPr="00755E68" w:rsidRDefault="00FA448C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</w:t>
            </w:r>
            <w:r w:rsidR="00B0792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="004664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The n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umber of </w:t>
            </w:r>
            <w:r w:rsidR="0000085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ignificant peaks after </w:t>
            </w:r>
            <w:r w:rsidR="000622B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tone 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onset</w:t>
            </w:r>
            <w:r w:rsidR="0046641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</w:p>
          <w:p w14:paraId="629DB373" w14:textId="31FFD4F2" w:rsidR="00FA448C" w:rsidRPr="00755E68" w:rsidRDefault="00FA448C" w:rsidP="000008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dividual data points showing number of significant peaks per </w:t>
            </w:r>
            <w:r w:rsidR="007F76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ngle unit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n) </w:t>
            </w:r>
            <w:r w:rsidR="00EB2D1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the initial 500 ms following tone onset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1F9D" w14:textId="77777777" w:rsidR="00FA448C" w:rsidRPr="00755E68" w:rsidRDefault="00FA448C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ADC6" w14:textId="77777777" w:rsidR="00000858" w:rsidRDefault="00000858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549BA5E5" w14:textId="3C107583" w:rsidR="00FA448C" w:rsidRPr="00755E68" w:rsidRDefault="00FA448C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B</w:t>
            </w:r>
            <w:r w:rsidR="00B0792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622B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he p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roportion of maximum peak responses over time at </w:t>
            </w:r>
            <w:r w:rsidR="000622B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tone 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onset</w:t>
            </w:r>
          </w:p>
          <w:p w14:paraId="586ED070" w14:textId="42D3BDE5" w:rsidR="00FA448C" w:rsidRDefault="00FA448C" w:rsidP="000008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portion of maximum peaks from each animal per time bin (%)</w:t>
            </w:r>
          </w:p>
          <w:p w14:paraId="788F064E" w14:textId="77777777" w:rsidR="00E8409F" w:rsidRDefault="00E8409F" w:rsidP="000008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7238368D" w14:textId="42808B5A" w:rsidR="00000858" w:rsidRPr="00755E68" w:rsidRDefault="00000858" w:rsidP="00BD0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FA448C" w:rsidRPr="00755E68" w14:paraId="0D6D3093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E472" w14:textId="54972EA9" w:rsidR="00FA448C" w:rsidRPr="00000858" w:rsidRDefault="00FA448C" w:rsidP="000008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0085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 E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EF9C" w14:textId="48615695" w:rsidR="00FA448C" w:rsidRPr="00000858" w:rsidRDefault="00FA448C" w:rsidP="000008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0085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 L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19CC" w14:textId="77777777" w:rsidR="00FA448C" w:rsidRPr="00000858" w:rsidRDefault="00FA448C" w:rsidP="000008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0085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imol E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9720" w14:textId="77777777" w:rsidR="00FA448C" w:rsidRPr="00000858" w:rsidRDefault="00FA448C" w:rsidP="000008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0085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imol 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95A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A275" w14:textId="77777777" w:rsidR="00FA448C" w:rsidRPr="00000858" w:rsidRDefault="00FA448C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0085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ime Bi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142E" w14:textId="77777777" w:rsidR="00FA448C" w:rsidRPr="00000858" w:rsidRDefault="00FA448C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0085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12F7" w14:textId="77777777" w:rsidR="00FA448C" w:rsidRPr="00000858" w:rsidRDefault="00FA448C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0085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imol</w:t>
            </w:r>
          </w:p>
        </w:tc>
      </w:tr>
      <w:tr w:rsidR="00FA448C" w:rsidRPr="00755E68" w14:paraId="64F38556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3CA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23C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D4E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167C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6816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1A6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-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2940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7.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66C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57.14</w:t>
            </w:r>
          </w:p>
        </w:tc>
      </w:tr>
      <w:tr w:rsidR="00FA448C" w:rsidRPr="00755E68" w14:paraId="210260B1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1D4A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930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143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630A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72A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C8B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1-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8EE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8.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9C77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1.43</w:t>
            </w:r>
          </w:p>
        </w:tc>
      </w:tr>
      <w:tr w:rsidR="00FA448C" w:rsidRPr="00755E68" w14:paraId="6D02641E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298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5DC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9229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FF1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6A7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D89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01-3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DD1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8D95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7.14</w:t>
            </w:r>
          </w:p>
        </w:tc>
      </w:tr>
      <w:tr w:rsidR="00FA448C" w:rsidRPr="00755E68" w14:paraId="72420784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CEA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C5B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16B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2F4C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39E5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E45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01-4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1D1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.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58D0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4.29</w:t>
            </w:r>
          </w:p>
        </w:tc>
      </w:tr>
      <w:tr w:rsidR="00FA448C" w:rsidRPr="00755E68" w14:paraId="3A71B913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38A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650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D1DC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9D7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C9E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A38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01-5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336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7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F910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</w:tr>
      <w:tr w:rsidR="00FA448C" w:rsidRPr="00755E68" w14:paraId="6DFBD244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D4B6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168C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B6D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9EC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4317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A5AC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629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3F8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099C5788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6BB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6235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5D4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28D7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018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5FFC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00E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FDF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60D768FA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A05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3D8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DFF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610A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AEE6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878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BF1C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3FF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08E35437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29E5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FF5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D16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CD8A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EE8A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01F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644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B69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584F8910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6C8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CA9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EDC0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A6C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294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847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3E4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8928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3B5C0315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1A3A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2717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9FA7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C51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A09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16D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CD5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1B8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4B6D50B5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171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CA3C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1838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ED9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A99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F95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D23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ECE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2FBB5E8A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1F5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786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418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065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44C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19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24E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C29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13507747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A58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29B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3CB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C28C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7549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584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43D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C94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2CCEFDC6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8C47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3D16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3ECC" w14:textId="3B5E18AE" w:rsidR="00FA448C" w:rsidRPr="00755E68" w:rsidRDefault="00FA448C" w:rsidP="00E92BFF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EEBA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2E8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225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54C8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2DF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32A9399B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72B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A66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E2C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E83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971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076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B1A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DB7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1F3A7F34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B81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25F7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3AA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6B1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009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7E8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69E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24C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3485425B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A05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26A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DB3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6FA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F72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223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F87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CE9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4C0E5877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60F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ED1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839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528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53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AC8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6ED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40B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6ACE31A7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989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682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2F1C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17D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942C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67B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1B4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198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3F00A6F2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C0E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A48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A35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3E7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411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A4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B60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40B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7CF251FE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574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E018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B84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970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428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93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73E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2B3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14E525C7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7C20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C56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919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A52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4A9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9419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0D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D03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399EE449" w14:textId="77777777" w:rsidTr="00BD0085">
        <w:trPr>
          <w:trHeight w:val="300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FB9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ACF5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378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028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00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394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8B9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90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1FA8A973" w14:textId="77777777" w:rsidR="00FA448C" w:rsidRDefault="00FA448C" w:rsidP="00FA448C">
      <w:pPr>
        <w:rPr>
          <w:rFonts w:cstheme="minorHAnsi"/>
          <w:sz w:val="28"/>
          <w:szCs w:val="28"/>
        </w:rPr>
      </w:pPr>
    </w:p>
    <w:p w14:paraId="3CA33204" w14:textId="77777777" w:rsidR="00E92BFF" w:rsidRDefault="00E92BFF" w:rsidP="00FA448C">
      <w:pPr>
        <w:rPr>
          <w:rFonts w:cstheme="minorHAnsi"/>
          <w:sz w:val="28"/>
          <w:szCs w:val="28"/>
        </w:rPr>
      </w:pPr>
    </w:p>
    <w:p w14:paraId="519814C2" w14:textId="77777777" w:rsidR="00E92BFF" w:rsidRDefault="00E92BFF" w:rsidP="00FA448C">
      <w:pPr>
        <w:rPr>
          <w:rFonts w:cstheme="minorHAnsi"/>
          <w:sz w:val="28"/>
          <w:szCs w:val="28"/>
        </w:rPr>
      </w:pPr>
    </w:p>
    <w:p w14:paraId="753408D8" w14:textId="77777777" w:rsidR="00E92BFF" w:rsidRDefault="00E92BFF" w:rsidP="00FA448C">
      <w:pPr>
        <w:rPr>
          <w:rFonts w:cstheme="minorHAnsi"/>
          <w:sz w:val="28"/>
          <w:szCs w:val="28"/>
        </w:rPr>
      </w:pPr>
    </w:p>
    <w:p w14:paraId="1EF05F4E" w14:textId="77777777" w:rsidR="00E92BFF" w:rsidRPr="00755E68" w:rsidRDefault="00E92BFF" w:rsidP="00FA448C">
      <w:pPr>
        <w:rPr>
          <w:rFonts w:cstheme="minorHAnsi"/>
          <w:sz w:val="28"/>
          <w:szCs w:val="28"/>
        </w:rPr>
      </w:pPr>
    </w:p>
    <w:tbl>
      <w:tblPr>
        <w:tblW w:w="8781" w:type="dxa"/>
        <w:tblInd w:w="-20" w:type="dxa"/>
        <w:tblLook w:val="04A0" w:firstRow="1" w:lastRow="0" w:firstColumn="1" w:lastColumn="0" w:noHBand="0" w:noVBand="1"/>
      </w:tblPr>
      <w:tblGrid>
        <w:gridCol w:w="1108"/>
        <w:gridCol w:w="1090"/>
        <w:gridCol w:w="1350"/>
        <w:gridCol w:w="1332"/>
        <w:gridCol w:w="960"/>
        <w:gridCol w:w="967"/>
        <w:gridCol w:w="896"/>
        <w:gridCol w:w="1112"/>
      </w:tblGrid>
      <w:tr w:rsidR="00FA448C" w:rsidRPr="00755E68" w14:paraId="01C335F7" w14:textId="77777777" w:rsidTr="00BD0085">
        <w:trPr>
          <w:trHeight w:val="1110"/>
        </w:trPr>
        <w:tc>
          <w:tcPr>
            <w:tcW w:w="48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96DF5" w14:textId="22EAA239" w:rsidR="00FA448C" w:rsidRPr="00755E68" w:rsidRDefault="00FA448C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C</w:t>
            </w:r>
            <w:r w:rsidR="00E5075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Number of signif</w:t>
            </w:r>
            <w:r w:rsidR="001F5A5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i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ant peaks in the initial 500 ms after offset</w:t>
            </w:r>
          </w:p>
          <w:p w14:paraId="617C06ED" w14:textId="751BC98E" w:rsidR="00FA448C" w:rsidRPr="00755E68" w:rsidRDefault="007F7661" w:rsidP="00E92B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dividual data points showing number of significant peaks per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ngle unit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n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the initial 500 ms following tone onset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9167" w14:textId="77777777" w:rsidR="00FA448C" w:rsidRPr="00755E68" w:rsidRDefault="00FA448C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2029B" w14:textId="77777777" w:rsidR="00E92BFF" w:rsidRDefault="00E92BFF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3F311E6B" w14:textId="1EC0A77C" w:rsidR="00FA448C" w:rsidRPr="00755E68" w:rsidRDefault="00FA448C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="00E5075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755E6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 Proportion of maximum peak responses over time at offset</w:t>
            </w:r>
          </w:p>
          <w:p w14:paraId="5F1FAA9B" w14:textId="77777777" w:rsidR="00FA448C" w:rsidRDefault="00FA448C" w:rsidP="00E92B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portion of maximum peaks from each animal per time bin (%)</w:t>
            </w:r>
          </w:p>
          <w:p w14:paraId="5A68CE67" w14:textId="4E7AFBEE" w:rsidR="00E92BFF" w:rsidRPr="00755E68" w:rsidRDefault="00E92BFF" w:rsidP="00E92B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FA448C" w:rsidRPr="00755E68" w14:paraId="6B533B5E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F177" w14:textId="77777777" w:rsidR="00FA448C" w:rsidRPr="00E92BFF" w:rsidRDefault="00FA448C" w:rsidP="00E92B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92BF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 E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2691" w14:textId="77777777" w:rsidR="00FA448C" w:rsidRPr="00E92BFF" w:rsidRDefault="00FA448C" w:rsidP="00E92B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92BF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 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6C55" w14:textId="77777777" w:rsidR="00FA448C" w:rsidRPr="00E92BFF" w:rsidRDefault="00FA448C" w:rsidP="00E92B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92BF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imol E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C2AF" w14:textId="77777777" w:rsidR="00FA448C" w:rsidRPr="00E92BFF" w:rsidRDefault="00FA448C" w:rsidP="00E92B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92BF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imol 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8A3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52BD" w14:textId="77777777" w:rsidR="00FA448C" w:rsidRPr="00E92BFF" w:rsidRDefault="00FA448C" w:rsidP="00E92B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92BF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ime Bi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0DCE" w14:textId="77777777" w:rsidR="00FA448C" w:rsidRPr="00E92BFF" w:rsidRDefault="00FA448C" w:rsidP="00E92B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92BF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55F4" w14:textId="77777777" w:rsidR="00FA448C" w:rsidRPr="00E92BFF" w:rsidRDefault="00FA448C" w:rsidP="00E92B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92BF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imol</w:t>
            </w:r>
          </w:p>
        </w:tc>
      </w:tr>
      <w:tr w:rsidR="00FA448C" w:rsidRPr="00755E68" w14:paraId="70AFEA99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7B28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B108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515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D48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B316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1D9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-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334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5.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094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</w:tr>
      <w:tr w:rsidR="00FA448C" w:rsidRPr="00755E68" w14:paraId="2F8A42E4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D3B0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D430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19B0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767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7580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6C0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1-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B2D8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6.3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E20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</w:tr>
      <w:tr w:rsidR="00FA448C" w:rsidRPr="00755E68" w14:paraId="5BD555BD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E87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DE1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508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10EC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001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F10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01-3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A95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9.09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A4F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</w:tr>
      <w:tr w:rsidR="00FA448C" w:rsidRPr="00755E68" w14:paraId="584B9784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2999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A8A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C35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FB2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4F9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769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01-4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9369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5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EAD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</w:tr>
      <w:tr w:rsidR="00FA448C" w:rsidRPr="00755E68" w14:paraId="093354AA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997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37E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D36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413A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13C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AA1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01-5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A33A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.5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C49C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40</w:t>
            </w:r>
          </w:p>
        </w:tc>
      </w:tr>
      <w:tr w:rsidR="00FA448C" w:rsidRPr="00755E68" w14:paraId="5B1770AE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B5E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547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A63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FE6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2D81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978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5AE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03E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573863FD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B649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C9D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F7BA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8F9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306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5E5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1709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9AC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2759EA70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B462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D469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C4EB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401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315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A1B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77D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54B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7523322F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7FE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FFF5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2156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B716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8E79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9CB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BDE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61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2799C725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3E1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E748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7B98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1FC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F468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1A1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C15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EA5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1C036900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A63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5D28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B00E" w14:textId="3E9B46B2" w:rsidR="00FA448C" w:rsidRPr="00755E68" w:rsidRDefault="00FA448C" w:rsidP="00E92BF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F1D5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7609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024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A7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C18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311E799A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F77F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9C7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D56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79E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6B1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293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0C1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3B9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424CCD50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E4C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A73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2CD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06D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74A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E3C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99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0E78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52551AC2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46FD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11F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9B4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FAF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5E6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77F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336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A28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1B75F325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73E6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F5D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87FC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959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3019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070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3AA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72E8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4AC00EC6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8326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FED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E36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D9B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0FE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D80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467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B08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5F5255C8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92B4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D5E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3EC8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45E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F1E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6B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7BCC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03E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10FF6E23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B657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1BE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F66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DCC9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EA8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13C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1974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230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04A0A206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E1F9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DC3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B36C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0BB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C21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352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383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7C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5A298EC8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8125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2E6E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D81A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226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C14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72C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F6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621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6A9A768F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7AEE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C1F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1CB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8FF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AC2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19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12A5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1BE9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0113A8B8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3FA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3B7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0EC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DE80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CE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73B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CE43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A772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A448C" w:rsidRPr="00755E68" w14:paraId="3AEE3DCD" w14:textId="77777777" w:rsidTr="00BD0085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4853" w14:textId="77777777" w:rsidR="00FA448C" w:rsidRPr="00755E68" w:rsidRDefault="00FA448C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7BCF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8977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8F31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3966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56D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F95B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DAF8" w14:textId="77777777" w:rsidR="00FA448C" w:rsidRPr="00755E68" w:rsidRDefault="00FA448C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788D8262" w14:textId="00181A1F" w:rsidR="00E92BFF" w:rsidRDefault="00E92BFF"/>
    <w:sectPr w:rsidR="00E92B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02AEF" w14:textId="77777777" w:rsidR="00721F0C" w:rsidRDefault="00721F0C" w:rsidP="00FA448C">
      <w:pPr>
        <w:spacing w:after="0" w:line="240" w:lineRule="auto"/>
      </w:pPr>
      <w:r>
        <w:separator/>
      </w:r>
    </w:p>
  </w:endnote>
  <w:endnote w:type="continuationSeparator" w:id="0">
    <w:p w14:paraId="0FE35E74" w14:textId="77777777" w:rsidR="00721F0C" w:rsidRDefault="00721F0C" w:rsidP="00FA4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BAF18" w14:textId="77777777" w:rsidR="00721F0C" w:rsidRDefault="00721F0C" w:rsidP="00FA448C">
      <w:pPr>
        <w:spacing w:after="0" w:line="240" w:lineRule="auto"/>
      </w:pPr>
      <w:r>
        <w:separator/>
      </w:r>
    </w:p>
  </w:footnote>
  <w:footnote w:type="continuationSeparator" w:id="0">
    <w:p w14:paraId="3297D378" w14:textId="77777777" w:rsidR="00721F0C" w:rsidRDefault="00721F0C" w:rsidP="00FA4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8C"/>
    <w:rsid w:val="00000858"/>
    <w:rsid w:val="000622B7"/>
    <w:rsid w:val="000E0552"/>
    <w:rsid w:val="001F5A50"/>
    <w:rsid w:val="00362FEF"/>
    <w:rsid w:val="0046641F"/>
    <w:rsid w:val="00721F0C"/>
    <w:rsid w:val="007A43A3"/>
    <w:rsid w:val="007A7AD0"/>
    <w:rsid w:val="007F7661"/>
    <w:rsid w:val="008F0901"/>
    <w:rsid w:val="0099420D"/>
    <w:rsid w:val="00B0792F"/>
    <w:rsid w:val="00B632F0"/>
    <w:rsid w:val="00BF7452"/>
    <w:rsid w:val="00E0249E"/>
    <w:rsid w:val="00E168B5"/>
    <w:rsid w:val="00E50756"/>
    <w:rsid w:val="00E7718D"/>
    <w:rsid w:val="00E8409F"/>
    <w:rsid w:val="00E92BFF"/>
    <w:rsid w:val="00EB2162"/>
    <w:rsid w:val="00EB2D1A"/>
    <w:rsid w:val="00FA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42A70"/>
  <w15:chartTrackingRefBased/>
  <w15:docId w15:val="{AB73C154-39D9-44CE-9E21-292075BE5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Charlotte Lawrenson</cp:lastModifiedBy>
  <cp:revision>20</cp:revision>
  <dcterms:created xsi:type="dcterms:W3CDTF">2022-01-17T13:20:00Z</dcterms:created>
  <dcterms:modified xsi:type="dcterms:W3CDTF">2022-01-18T10:09:00Z</dcterms:modified>
</cp:coreProperties>
</file>